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Table S1</w:t>
      </w:r>
      <w:r>
        <w:rPr>
          <w:b/>
          <w:bCs/>
          <w:sz w:val="24"/>
        </w:rPr>
        <w:t>5</w:t>
      </w:r>
      <w:r>
        <w:rPr>
          <w:b/>
          <w:bCs/>
          <w:sz w:val="24"/>
        </w:rPr>
        <w:t xml:space="preserve">  </w:t>
      </w:r>
      <w:bookmarkStart w:id="0" w:name="OLE_LINK318"/>
      <w:r>
        <w:rPr>
          <w:b/>
          <w:bCs/>
          <w:sz w:val="24"/>
        </w:rPr>
        <w:t>Primers used in this study</w:t>
      </w:r>
      <w:bookmarkEnd w:id="0"/>
      <w:r>
        <w:rPr>
          <w:b/>
          <w:bCs/>
          <w:sz w:val="24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968"/>
        <w:gridCol w:w="4022"/>
      </w:tblGrid>
      <w:tr>
        <w:trPr>
          <w:trHeight w:val="315" w:hRule="atLeast"/>
        </w:trPr>
        <w:tc>
          <w:tcPr>
            <w:tcW w:w="2551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968" w:type="dxa"/>
            <w:tcBorders/>
            <w:shd w:fill="000000" w:val="clear"/>
          </w:tcPr>
          <w:p>
            <w:pPr>
              <w:pStyle w:val="Normal"/>
              <w:widowControl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Sequence(5’-3’)</w:t>
            </w:r>
          </w:p>
        </w:tc>
        <w:tc>
          <w:tcPr>
            <w:tcW w:w="4022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978-RT-F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AGATGGTGCGTGAG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978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CAGAAAGCAAACTT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630-RT-F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TTCCAAGCCAC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630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GAGCTCGCCAAGTG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735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ATAAACTGGCGGA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735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CTCCTCAGCTCTG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162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TGTCGATGCCATGT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162-RT-R</w:t>
            </w:r>
          </w:p>
        </w:tc>
        <w:tc>
          <w:tcPr>
            <w:tcW w:w="29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AAGCTGCTCAGATA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o_GLEAN_10003589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TGTCGATACCCAAGG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o_GLEAN_10003589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ATTTTCCTCTTCCT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28607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GAAGGATTGGGCTTG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28607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CTCCAAGAACAGA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14872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GGAAAAAGGTTG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14872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GAGCGAGAACAGGA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06999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GGAAAAAGGTTG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06999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TACGCACAATGATC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19638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GACTCCATTGTTT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GIOSGA019638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AAGGCATTCCGATTG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ce-actin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GGACAAAGTTTTCAA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ce-actin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GTACCCTCATCAGGC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OLE_LINK165"/>
            <w:bookmarkStart w:id="2" w:name="OLE_LINK164"/>
            <w:r>
              <w:rPr>
                <w:kern w:val="0"/>
                <w:sz w:val="18"/>
                <w:szCs w:val="18"/>
              </w:rPr>
              <w:t xml:space="preserve">qRT-PCR for </w:t>
            </w:r>
            <w:bookmarkEnd w:id="1"/>
            <w:bookmarkEnd w:id="2"/>
            <w:r>
              <w:rPr>
                <w:kern w:val="0"/>
                <w:sz w:val="18"/>
                <w:szCs w:val="18"/>
              </w:rPr>
              <w:t>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1a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GTACGGCGAGAAC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3" w:name="OLE_LINK166"/>
            <w:r>
              <w:rPr>
                <w:kern w:val="0"/>
                <w:sz w:val="18"/>
                <w:szCs w:val="18"/>
              </w:rPr>
              <w:t>qRT-PCR for</w:t>
            </w:r>
            <w:r>
              <w:rPr>
                <w:kern w:val="0"/>
                <w:sz w:val="18"/>
                <w:szCs w:val="18"/>
              </w:rPr>
              <w:t xml:space="preserve"> defense-related genes in rice</w:t>
            </w:r>
            <w:bookmarkEnd w:id="3"/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1a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AGTAGTTGCAGGTG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</w:t>
            </w:r>
            <w:r>
              <w:rPr>
                <w:kern w:val="0"/>
                <w:sz w:val="18"/>
                <w:szCs w:val="18"/>
              </w:rPr>
              <w:t xml:space="preserve"> defense-related genes in ri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4" w:name="OLE_LINK167"/>
            <w:r>
              <w:rPr>
                <w:kern w:val="0"/>
                <w:sz w:val="18"/>
                <w:szCs w:val="18"/>
              </w:rPr>
              <w:t>Cht1-RT-F</w:t>
            </w:r>
            <w:bookmarkEnd w:id="4"/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TGGTGACCAACATCAT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</w:t>
            </w:r>
            <w:r>
              <w:rPr>
                <w:kern w:val="0"/>
                <w:sz w:val="18"/>
                <w:szCs w:val="18"/>
              </w:rPr>
              <w:t xml:space="preserve"> defense-related genes in ri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t1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AGTTGAAAGGCCTCTGGT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</w:t>
            </w:r>
            <w:r>
              <w:rPr>
                <w:kern w:val="0"/>
                <w:sz w:val="18"/>
                <w:szCs w:val="18"/>
              </w:rPr>
              <w:t xml:space="preserve"> defense-related genes in ri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-ACTIN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GTACCCTGGTCT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-ACTIN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AGATCCACATCTG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 validation of the RNA-Seq profiling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6-U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CTCGAG  ATTGGCTCAAACGACAG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6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6-U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GAATTC CTTGTGGATTGGAGGTG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6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6-D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ACTAGT  ATATCCGCACGCGAAAA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6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6-D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 GAGCTC  GGACCTATGCTGGTT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6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9-U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CTCGAG  TCGCAAGTCATACAAG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9-U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GAATTC CGGAGATCAAAGCTGTAG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9-D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ACTAGT  GCTACCCAGTAAATGTGT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9-D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GAGCTC  GTCCTGCTTACAGGTTTGT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7-U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CTCGAG GATCGGAGCTCATTTAGA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7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7-U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CTCGAG GATCGGAGCTCATTTAGA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7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7-D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ACTAGT     TATTTAACTGGAGCCGGG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7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7-D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CCGCGG  ATTTCCAAGCACACTCT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7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8-U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CTCGAG TCCTGGTGAACCACGTTA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8-U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GAATTC GCCTCCTTTGCCGATCTA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5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8-D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ACTAGT    TTCCATGAGCAGGTACTA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18-D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CCGCGG  ATCCGATTGTTTCCAG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4-U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CTCGAG GCAACCTAAGGCTATGGA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4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4-U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GAATTC GCTGACGATGTTTTGTA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4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4-D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 GGATCC    ATTGGATCAGGGTGTG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4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4-D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 ACTAGT  TTGTGGTCACCAATCAG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4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7-U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CTCGAG ACTTTCTCCTCGATGGTG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7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7-U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GAATTC GCCAAGTCATTTGTTATG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7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7-D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ACTAGT AATAATCCAGCTGCAGC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7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37-D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 GAGCTC TGTGAGGACGAGTCTAG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7 </w:t>
            </w:r>
            <w:r>
              <w:rPr>
                <w:kern w:val="0"/>
                <w:sz w:val="18"/>
                <w:szCs w:val="18"/>
              </w:rPr>
              <w:t>3’ flank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ug6-yeas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ACTATAGGGCGAATTGGGTACTCAAATTGGTTTTGGCTCAAACGACAGA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UG6</w:t>
            </w:r>
            <w:r>
              <w:rPr>
                <w:kern w:val="0"/>
                <w:sz w:val="18"/>
                <w:szCs w:val="18"/>
              </w:rPr>
              <w:t xml:space="preserve"> complementation</w:t>
            </w:r>
            <w:bookmarkStart w:id="5" w:name="OLE_LINK4"/>
            <w:bookmarkStart w:id="6" w:name="OLE_LINK3"/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6</w:t>
            </w:r>
            <w:r>
              <w:rPr>
                <w:sz w:val="18"/>
                <w:szCs w:val="18"/>
              </w:rPr>
              <w:t>:GFP localization</w:t>
            </w:r>
            <w:bookmarkEnd w:id="5"/>
            <w:bookmarkEnd w:id="6"/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ug6-yeast-RP27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TT CGT AGG AAC CCA ATC TTC AAA </w:t>
            </w:r>
            <w:r>
              <w:rPr>
                <w:sz w:val="18"/>
                <w:szCs w:val="18"/>
              </w:rPr>
              <w:t>ATGCAGTTCTCCACGATC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bookmarkStart w:id="7" w:name="OLE_LINK6"/>
            <w:r>
              <w:rPr>
                <w:i/>
                <w:iCs/>
                <w:sz w:val="18"/>
                <w:szCs w:val="18"/>
              </w:rPr>
              <w:t>IUG6</w:t>
            </w:r>
            <w:r>
              <w:rPr>
                <w:sz w:val="18"/>
                <w:szCs w:val="18"/>
              </w:rPr>
              <w:t xml:space="preserve"> </w:t>
            </w:r>
            <w:bookmarkStart w:id="8" w:name="OLE_LINK5"/>
            <w:r>
              <w:rPr>
                <w:sz w:val="18"/>
                <w:szCs w:val="18"/>
              </w:rPr>
              <w:t>overexpression</w:t>
            </w:r>
            <w:bookmarkEnd w:id="7"/>
            <w:bookmarkEnd w:id="8"/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yeast-R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CCCCGGTGAACAGCTCCTCGCCCTTGCTCACGGTGCTGGAGCAGTAT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UG6</w:t>
            </w:r>
            <w:r>
              <w:rPr>
                <w:kern w:val="0"/>
                <w:sz w:val="18"/>
                <w:szCs w:val="18"/>
              </w:rPr>
              <w:t xml:space="preserve"> complementation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6</w:t>
            </w:r>
            <w:r>
              <w:rPr>
                <w:sz w:val="18"/>
                <w:szCs w:val="18"/>
              </w:rPr>
              <w:t>:GFP localiz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6</w:t>
            </w:r>
            <w:r>
              <w:rPr>
                <w:sz w:val="18"/>
                <w:szCs w:val="18"/>
              </w:rPr>
              <w:t xml:space="preserve"> overexpress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yeas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ACTATAGGGCGAATTGGGTACTCAAATTGGTTGATGGATGACGATATAAG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UG9</w:t>
            </w:r>
            <w:r>
              <w:rPr>
                <w:kern w:val="0"/>
                <w:sz w:val="18"/>
                <w:szCs w:val="18"/>
              </w:rPr>
              <w:t xml:space="preserve"> complementation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</w:t>
            </w:r>
            <w:r>
              <w:rPr>
                <w:i/>
                <w:iCs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:GFP localizat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ug9-yeast-RP27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 CGT AGG AAC CCA ATC TTC AAA</w:t>
            </w:r>
            <w:r>
              <w:rPr>
                <w:sz w:val="18"/>
                <w:szCs w:val="18"/>
              </w:rPr>
              <w:t>ATGAAGTTTATTTACTCTACA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UG9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verexpress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yeast-R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ind w:left="-42" w:right="69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CCCCGGTGAACAGCTCCTCGCCCTTGCTCACCTGGGTAGCTTTCCCAC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complementation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</w:t>
            </w:r>
            <w:r>
              <w:rPr>
                <w:i/>
                <w:iCs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:GFP localiz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</w:t>
            </w:r>
            <w:r>
              <w:rPr>
                <w:i/>
                <w:iCs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overexpress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8-yeas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ACTATAGGGCGAATTGGGTACTCAAATTGGTTTCCTGGTGAACCACGTTA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UG18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mplementation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</w:t>
            </w:r>
            <w:r>
              <w:rPr>
                <w:i/>
                <w:iCs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:GFP localizat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8-yeas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CCCCGGTGAACAGCTCCTCGCCCTTGCTCACATATTTAAATAGTCCGGG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complementation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sz w:val="18"/>
                <w:szCs w:val="18"/>
              </w:rPr>
              <w:t>IUG</w:t>
            </w:r>
            <w:r>
              <w:rPr>
                <w:i/>
                <w:iCs/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:GFP localizat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Piz-t</w:t>
            </w:r>
            <w:r>
              <w:rPr>
                <w:kern w:val="0"/>
                <w:sz w:val="18"/>
                <w:szCs w:val="18"/>
              </w:rPr>
              <w:t>-yeas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ACTATAGGGCGAATTGGGTACTCAAATTGGTT</w:t>
            </w:r>
            <w:r>
              <w:rPr>
                <w:kern w:val="0"/>
                <w:sz w:val="18"/>
                <w:szCs w:val="18"/>
              </w:rPr>
              <w:t>CGCAGTGATAATCGGAAT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Piz-t</w:t>
            </w:r>
            <w:r>
              <w:rPr>
                <w:sz w:val="18"/>
                <w:szCs w:val="18"/>
              </w:rPr>
              <w:t>:GFP localizat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Piz-t</w:t>
            </w:r>
            <w:r>
              <w:rPr>
                <w:kern w:val="0"/>
                <w:sz w:val="18"/>
                <w:szCs w:val="18"/>
              </w:rPr>
              <w:t xml:space="preserve"> -yeast-R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CCCCGGTGAACAGCTCCTCGCCCTTGCTCAC</w:t>
            </w:r>
            <w:r>
              <w:rPr>
                <w:kern w:val="0"/>
                <w:sz w:val="18"/>
                <w:szCs w:val="18"/>
              </w:rPr>
              <w:t>TTGGCGCTGAGCCTGA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Piz-t</w:t>
            </w:r>
            <w:r>
              <w:rPr>
                <w:sz w:val="18"/>
                <w:szCs w:val="18"/>
              </w:rPr>
              <w:t>:GFP localization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GTGCTGGAGCAGTA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6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TACAGCTTTGAT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CTTTCCCACCTTCAGCAG 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9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7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TGCTGCCAAAA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7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7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GGCTTTCCATGAAA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7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8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TCAGGTTCAGGATGA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8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AGAGCGTCCATTA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18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34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CGAAGACGCTTCT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4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34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ATGTCTTCGATCTG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4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37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TCAAGTCAAGA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7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37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TCAACCTCGACGAC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mplify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IUG37 </w:t>
            </w:r>
            <w:r>
              <w:rPr>
                <w:kern w:val="0"/>
                <w:sz w:val="18"/>
                <w:szCs w:val="18"/>
              </w:rPr>
              <w:t>probe sequence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CACGATCCAGCTTT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uantitative RT-PCR analysis of </w:t>
            </w:r>
            <w:r>
              <w:rPr>
                <w:i/>
                <w:iCs/>
                <w:kern w:val="0"/>
                <w:sz w:val="18"/>
                <w:szCs w:val="18"/>
              </w:rPr>
              <w:t>IUG6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CTTGAACCTCT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uantitative RT-PCR analysis of </w:t>
            </w:r>
            <w:r>
              <w:rPr>
                <w:i/>
                <w:iCs/>
                <w:kern w:val="0"/>
                <w:sz w:val="18"/>
                <w:szCs w:val="18"/>
              </w:rPr>
              <w:t>IUG6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TTGATCTCCGTTCT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uantitative RT-PCR analysis of </w:t>
            </w:r>
            <w:r>
              <w:rPr>
                <w:i/>
                <w:iCs/>
                <w:kern w:val="0"/>
                <w:sz w:val="18"/>
                <w:szCs w:val="18"/>
              </w:rPr>
              <w:t>IUG9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TCGCGCTTCTTCTT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uantitative RT-PCR analysis of </w:t>
            </w:r>
            <w:r>
              <w:rPr>
                <w:i/>
                <w:iCs/>
                <w:kern w:val="0"/>
                <w:sz w:val="18"/>
                <w:szCs w:val="18"/>
              </w:rPr>
              <w:t>IUG9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8-RT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CAAGCAGGCAGAGCT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uantitative RT-PCR analysis of </w:t>
            </w:r>
            <w:r>
              <w:rPr>
                <w:i/>
                <w:iCs/>
                <w:kern w:val="0"/>
                <w:sz w:val="18"/>
                <w:szCs w:val="18"/>
              </w:rPr>
              <w:t>IUG18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18-RT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TGTTCAAAGCAGT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uantitative RT-PCR analysis of </w:t>
            </w:r>
            <w:r>
              <w:rPr>
                <w:i/>
                <w:iCs/>
                <w:kern w:val="0"/>
                <w:sz w:val="18"/>
                <w:szCs w:val="18"/>
              </w:rPr>
              <w:t>IUG18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ssp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AATTCAACACCTCCAATCCACA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signal peptide of Iug6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ssp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TCGAG GTTGGCCATGGCGCC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signal peptide of Iug6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ssp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AATTCTCGTTTATTAACAAGAAGCAA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signal peptide of Iug9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ssp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TCGAG TAAACCGCGGCCGGT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signal peptide of Iug9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sma I 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GGATGCAGTTCTCCACGA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Iug6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sp-F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TGACCGTTGCCCCCGCCG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Iug6</w:t>
            </w:r>
            <w:r>
              <w:rPr>
                <w:kern w:val="0"/>
                <w:sz w:val="18"/>
                <w:szCs w:val="18"/>
                <w:vertAlign w:val="superscript"/>
              </w:rPr>
              <w:t>Δsp</w:t>
            </w:r>
            <w:r>
              <w:rPr>
                <w:kern w:val="0"/>
                <w:sz w:val="18"/>
                <w:szCs w:val="18"/>
              </w:rPr>
              <w:t xml:space="preserve">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6-sma I 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 GGTGCTGGAGCAGTAT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Iug6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sma I 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GGATGAAGTTTATTTACTCT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Iug9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sma I 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 CTGGGTAGCTTTCCCAC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e Iug9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ug9-sp-sma I -F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TGACTTCTGGCCTTATGA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Iug9</w:t>
            </w:r>
            <w:r>
              <w:rPr>
                <w:kern w:val="0"/>
                <w:sz w:val="18"/>
                <w:szCs w:val="18"/>
                <w:vertAlign w:val="superscript"/>
              </w:rPr>
              <w:t>Δsp</w:t>
            </w:r>
            <w:r>
              <w:rPr>
                <w:kern w:val="0"/>
                <w:sz w:val="18"/>
                <w:szCs w:val="18"/>
              </w:rPr>
              <w:t xml:space="preserve"> for expression in N. benthamiana 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1- Cla I 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AT</w:t>
            </w:r>
            <w:r>
              <w:rPr>
                <w:sz w:val="18"/>
                <w:szCs w:val="18"/>
              </w:rPr>
              <w:t>ATGTACGCCTTCAACTT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1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1--sp- Cla I -F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AATCGATATGTCACCAGTCGCAA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1</w:t>
            </w:r>
            <w:r>
              <w:rPr>
                <w:kern w:val="0"/>
                <w:sz w:val="18"/>
                <w:szCs w:val="18"/>
                <w:vertAlign w:val="superscript"/>
              </w:rPr>
              <w:t>Δsp</w:t>
            </w:r>
            <w:r>
              <w:rPr>
                <w:kern w:val="0"/>
                <w:sz w:val="18"/>
                <w:szCs w:val="18"/>
              </w:rPr>
              <w:t xml:space="preserve"> for expression in N. benthamiana</w:t>
            </w:r>
          </w:p>
        </w:tc>
      </w:tr>
      <w:tr>
        <w:trPr>
          <w:trHeight w:val="28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1--sal I 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TCGACGGCCTTTGGAGGG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1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p2- Cla I 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ATATGATCTTCAACGTTTTT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2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2--sp- Cla I -F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ATATGGCCCCGGCCTCCC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2</w:t>
            </w:r>
            <w:r>
              <w:rPr>
                <w:kern w:val="0"/>
                <w:sz w:val="18"/>
                <w:szCs w:val="18"/>
                <w:vertAlign w:val="superscript"/>
              </w:rPr>
              <w:t>Δsp</w:t>
            </w:r>
            <w:r>
              <w:rPr>
                <w:kern w:val="0"/>
                <w:sz w:val="18"/>
                <w:szCs w:val="18"/>
              </w:rPr>
              <w:t xml:space="preserve"> for expression in N. benthamiana</w:t>
            </w:r>
          </w:p>
        </w:tc>
      </w:tr>
      <w:tr>
        <w:trPr>
          <w:trHeight w:val="28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2--sma I 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TGCTTGGGAGGAG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2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3- Cla I 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ATCGAT</w:t>
            </w:r>
            <w:r>
              <w:rPr>
                <w:kern w:val="0"/>
                <w:sz w:val="18"/>
                <w:szCs w:val="18"/>
              </w:rPr>
              <w:t>ATGCGAGCCACCACAGC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3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3--sp- Cla I -F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ATCGAT</w:t>
            </w:r>
            <w:r>
              <w:rPr>
                <w:kern w:val="0"/>
                <w:sz w:val="18"/>
                <w:szCs w:val="18"/>
              </w:rPr>
              <w:t>ATGGCTCCCACCGGTCT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3</w:t>
            </w:r>
            <w:r>
              <w:rPr>
                <w:kern w:val="0"/>
                <w:sz w:val="18"/>
                <w:szCs w:val="18"/>
                <w:vertAlign w:val="superscript"/>
              </w:rPr>
              <w:t>Δsp</w:t>
            </w:r>
            <w:r>
              <w:rPr>
                <w:kern w:val="0"/>
                <w:sz w:val="18"/>
                <w:szCs w:val="18"/>
              </w:rPr>
              <w:t xml:space="preserve">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p3--sal I 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TCGACCTGCAGCAAGACG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lone Nup3 for expression in N. benthamiana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Nup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val="it-IT"/>
              </w:rPr>
              <w:t>GTACGCCTTCAACTTC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</w:rPr>
              <w:t>Nup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val="it-IT"/>
              </w:rPr>
              <w:t>CAGGTACGGAACGTTC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up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CATCATGATCTTCAA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up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GCATGGCTTTTACT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up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ACAGCCTTTCAGG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up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TACTGCAGCAAGA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ATCATGTCGCCCCT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GACAAAGTCATGA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CTGCGGCCTTGGCT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CTACTGCCACGGATT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AATATACGAACGTCT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TGGCCGTGACAGAAACTAT 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4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CTTCTCAACATGCAG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TGTTGCTGTCGCT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TTTCAATTCCCTC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TTTCCAACACTTGAG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6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GTTACTCGACTTG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CTGCCATCTTGAAAG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7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TTGCTCTTTTCGC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TCAAGGGTGTACCA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8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TCACCTTCGGGCT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TGTAGCCCACTA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9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AGATCGCTTGCA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0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TCAGTTAGCACA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0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CCAAACCCGCAACC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CCGAGAATCTCCT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CGGCAAAATGCAA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TATTATACAGCCCAG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TCTGTACGAAATGC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ATATTCTGGAACACAG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ACATGCAGATCAA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ACGGCTGGTTTAAT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4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AGAATGCAGCT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TGTGGGTTTAGTCC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TCATCACCTTGGCA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CCCTCAACAATCA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6-P0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TTCCTTTCCCTCGTT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6-P0ly-R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GCGCATCCAATGAATC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7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TCTCTGCCGCCCTT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7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AAGATTGTGTTGCACTC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8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TCGTCGCATTCATCA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8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ACCAAGTCGATTCC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9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TTGAAATCCGCACTCT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19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TCCGAGACTTCCGTCA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0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ACCTGCTTCCCGCCAT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0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CGGAGCGTCCAGCCT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1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TTTCCATCACTCGTCTT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1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TATTCTTCTTTGGGA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2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CGCATCACTATCGCAG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2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CCCTGGCGCTGGA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3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CTTTCAAATTCGTTC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3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TGGCCTCTTCCCTTTG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4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TTCCCTGGCCCTT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4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GTGCAAAAGCCGTTGCT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6-P0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CAACTATGCACCCA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6-P0ly-R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AAGTAGTCGTGGT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7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CTACACCAGTAACA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7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TTGACGGTGTTAACA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8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TTCTCTTTCGC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8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CTCTGGAGTCCGT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9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CACCAAGATCCTC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29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TGGTCGCCTAGTT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0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CACCGACCGTTATA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0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AGGATGGATTGTAC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1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CCTCATCAACCTG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1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GCCATCTCGAATTA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2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GAGTGGCAAGCAAGA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2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CCCCGGACAATTTG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4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TTGTTCAGGTCCTC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4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CTCGCTGTAATTCGA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5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CTTGGTTGCAGCA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5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GCTAGCTGACCTTGCCT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6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GTCGCTGTCATC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6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AGGGTCTGACCACCT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7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TTCTCCATCTAC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7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TGGCAGTAAACTT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8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TCTCCACCATCTTC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8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AGACCAGGAGCATGGC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9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TTGCCTGCACCA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39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CTAAGGATGGACCGA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0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TCTCCAAGATCTC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0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ATTGCCAGAGACCAG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1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GCCTACAACGTCA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1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CTGCTTGCCGTAAA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2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GAGTCAGCACCGC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2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ACGCACATGATC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3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ATGCGCATCACCAG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3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TTCTTCTGGGTTT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4-P0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GTTAAGCAATCGA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4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GTTCCCACAGTAT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5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ATGAAGATCAACAA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5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TGACCTAGACGGTA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6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AAATGCAGCTTTCA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6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TCTTCAGAGCTGG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7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ATGCAAGTTCTCA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7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CCTATGATCTTCG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8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GTCCCCAATTCATC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8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CGACGCTCTAATTC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9-P0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TATTGCTGCAGTC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49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CGATTTCAGGGG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0-P0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CAAACTTTTCCTGT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0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CCATGCCTTGTTC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1-P0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TCATTGCCGTGCTG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1-P0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CCACCTCGACTTCT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2-P0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GCATCAACGATGT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TACAGAGCGAGGG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3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ATCCTCCACATTG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TTCTTCTCGCAGTA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4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CGTTTCCAAACCA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GCAACGCAGAGGTT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5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TCTCGACCGTTTT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GACCGAAACGACCAA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6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TTGTCATCTCCTGC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TTTGCACTCGCA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7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TCTTACCTGACG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CCTTCAACTGCTCG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8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TCCAAGCGGTTGTC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ACCATAGGCAGACT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9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TTCAGTCAATCA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5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TCCAGCACAGTTTG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0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CTACTACCTCTGT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AGCATCCGTCAAG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1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TGCAGTTCCGTCA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TCTGGGATAGCAGAG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2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TCTCCTTCACCCA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AGGAGCGTCCAC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3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CATCTTCGTCCTC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GTTAACATTGCCC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4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AAATGCAGATCAA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TAGGTGCAAGTGCA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5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GATGGAGGATACT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AAAACACTCCTC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6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TGGCAAGCTCTAC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TCGACCTTATCGGA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7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TTCAGCAGCGT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GTGCACTTCTCAA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8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CCCAATCGTACCT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AGCACGACCAGAA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9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CAGCTCTCTT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6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ACATGACTCACGC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0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ATCTCCCACA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ACTTCTGCTCCTGG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1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ATCCCTCGTCGTTTCTC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GGTAAACGTCCTT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2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ATCTTGATGCAAATG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GAGTTTATCCAGG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3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CTAGCTTCAGCAA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GTGAGCCGCACCATT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4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TCTTCTCTCATT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CAGGAGTCAAAAT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6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TCATTCCTGCTGCC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CCCTCAATATGAC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7-Poly-F: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TTCAAGACGATATT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CTCCACTCATTGA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8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CATTACCACAGCC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CTCATGCAACAAC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9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TGATCGGCCTCAA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7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CTCGTCACATAGC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0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CAAAACCCTCCTG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AGAACAACACGCTG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AAATGCGGTCCCAAG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TGGTCCCAATACT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CCAGCAGTACATCA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GCGCCTACTTGCA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ACAACCATGCAGTTT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GCTTCCTTCCATC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4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TTCTCCACCAT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CTCTCCTCATCTAA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CCTTTTCTCTCTC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GCAGGACAAGCGCA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6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GTCTTACCTATCAC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CCAAACCCACAGTT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7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TTCTCTACCATC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CTCTTCGGAATCC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8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GCAGATCTCCGT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TGAAACCACTCAG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9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AAGCCATGCTGCCT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8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GTCTAACTGCAGATA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0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GCTGTTCGCTCCT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CAATTCGTCTCCA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CTCATCAACATC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CAATGCAACAATGCT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CAACAACACGGA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ACAGCAAGACAAC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GAACCCAAGCCTT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GTGCAATAGTAG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4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TGTGGCCTTTTCA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ATAAGCGAAGCAGA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CCAACCGCAAACG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ACACACTTAGTCC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6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GTACTCTTTCGTC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TGTTGAGTCCATT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7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GATGCGCGCTTCA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GGATTGCCTGCTTA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8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AACATGAAGGTCATC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TCGTCGAAGACATTT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9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ATTCAAAATGTAT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09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TAGATTTCTGCGTC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0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GCAACCACAACA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CGCCAAAGCCAAA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TTCTCAAAGCTTCT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TATACTTCCACTTC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GTTTCTCAACCA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GGTCACTTTAACG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4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CAAGACACGCGTT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CAACGTGGAGCTGG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TCTCTCAGATCCT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TCTACCAGTGCGT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CATGCAGCTCAAG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ACAAGAGCAACGG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7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TCCAGACTGCCATT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TGTCGGGTTTGGACC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8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GCAGATCTTTGCCA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AATCTAGCACCTCCA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TCGAGACCACAGTCA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ATCATTCCAAAGA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0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GCACTTCACCACC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TCTGCAGATCAAGC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TATCATCATGGC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GAGCGGTAGACGACC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CTCGCACACTACAA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GAGCTAGTCCAGCT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TCTCCATCGCCTC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GAAGCGTTTAGTC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4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TCCAGACAACTACC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CATCCAACAAATCC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TGGCATGTTTGGATTG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TTGTCGAACCACT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6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GCGCACCACTTCGA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CTGCTTCCTCAGTC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AAACTCGTTTGCA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7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TTGATCGTAACACCGA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GTCGCTACCAT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8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GCAGGTGTTGAGCAT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9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GAGCTTCTTCGTCC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9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AGACAGCAACGACG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CACGTCAAGACCAC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0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CTCCTTTCCCTCGTTG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1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AAGCTCACTCGACTT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1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TAAGAGCCTGGACAGT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2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TGAAGTTCTCAGC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2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TCAAATGTCATTC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3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CGTCCTCAAACTTTC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3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TGAGGTCTGAAGTCG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4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TTGAACCACCACC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4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GACCTCGTCTGCTG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5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CTTGATTAGCTTCGAC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5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CTGGACAAAGTCAACA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-Poly-F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TACCAGATTCTGAAC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6-Poly-R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TGAGCTTGGTCTTCT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fy candidate effectors for presence /absence polymorphism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8:49:00Z</dcterms:created>
  <dc:creator>微软中国</dc:creator>
  <dc:description/>
  <cp:keywords/>
  <dc:language>en-US</dc:language>
  <cp:lastModifiedBy>dyh</cp:lastModifiedBy>
  <dcterms:modified xsi:type="dcterms:W3CDTF">2015-01-30T04:38:00Z</dcterms:modified>
  <cp:revision>74</cp:revision>
  <dc:subject/>
  <dc:title>Table S10  Primers used in this study</dc:title>
</cp:coreProperties>
</file>